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6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77545</wp:posOffset>
                </wp:positionH>
                <wp:positionV relativeFrom="paragraph">
                  <wp:posOffset>908050</wp:posOffset>
                </wp:positionV>
                <wp:extent cx="4762500" cy="5336540"/>
                <wp:effectExtent l="3810" t="3810" r="3810" b="3810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2440" cy="5336640"/>
                          <a:chOff x="0" y="0"/>
                          <a:chExt cx="4762440" cy="53366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559600" cy="6789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等线;DengXian" w:cs="Times New Roman"/>
                                  <w:color w:val="000000"/>
                                  <w:lang w:val="en-CA" w:bidi="ar-SA"/>
                                </w:rPr>
                                <w:t>Potentially relevant studies identified by searching Pubmed, Embase, Cochrane Library, and ScienceDirect (N=787)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21240" y="877680"/>
                            <a:ext cx="2914560" cy="329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等线;DengXian" w:cs="Times New Roman"/>
                                  <w:color w:val="000000"/>
                                  <w:lang w:val="en-CA" w:bidi="ar-SA"/>
                                </w:rPr>
                                <w:t>175 studies excluded after duplicates removed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73080" y="2143800"/>
                            <a:ext cx="2889360" cy="3358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等线;DengXian" w:cs="Times New Roman"/>
                                  <w:color w:val="000000"/>
                                  <w:lang w:val="en-CA" w:bidi="ar-SA"/>
                                </w:rPr>
                                <w:t>447 articles removed based on title and abstract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47840" y="1422360"/>
                            <a:ext cx="1804680" cy="5043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等线;DengXian" w:cs="Times New Roman"/>
                                  <w:color w:val="000000"/>
                                  <w:lang w:val="en-CA" w:bidi="ar-SA"/>
                                </w:rPr>
                                <w:t>612 studies included after preliminary screening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59000" y="2680200"/>
                            <a:ext cx="1800360" cy="4935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等线;DengXian" w:cs="Times New Roman"/>
                                  <w:color w:val="000000"/>
                                  <w:lang w:val="en-CA" w:bidi="ar-SA"/>
                                </w:rPr>
                                <w:t>Full-text articles assessed for eligibility (N=165)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22760" y="3508200"/>
                            <a:ext cx="2830680" cy="9907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u w:val="single"/>
                                  <w:kern w:val="2"/>
                                  <w:szCs w:val="21"/>
                                  <w:rFonts w:ascii="Times New Roman" w:hAnsi="Times New Roman" w:eastAsia="等线;DengXian" w:cs="Times New Roman"/>
                                  <w:color w:val="000000"/>
                                  <w:lang w:val="en-CA" w:bidi="ar-SA"/>
                                </w:rPr>
                                <w:t>Excluded (N=140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等线;DengXian" w:cs="Times New Roman"/>
                                  <w:color w:val="000000"/>
                                  <w:lang w:val="en-CA" w:bidi="ar-SA"/>
                                </w:rPr>
                                <w:t>Lack of relevant information(N=32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等线;DengXian" w:cs="Times New Roman"/>
                                  <w:color w:val="000000"/>
                                  <w:lang w:val="en-CA" w:bidi="ar-SA"/>
                                </w:rPr>
                                <w:t>No scores of cognition function tests(N=4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等线;DengXian" w:cs="Times New Roman"/>
                                  <w:color w:val="000000"/>
                                  <w:lang w:val="en-CA" w:bidi="ar-SA"/>
                                </w:rPr>
                                <w:t>No suitable control group (N=32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等线;DengXian" w:cs="Times New Roman"/>
                                  <w:color w:val="000000"/>
                                  <w:lang w:val="en-CA" w:bidi="ar-SA"/>
                                </w:rPr>
                                <w:t>Reviews or commentaries (N=35)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8840" y="5003640"/>
                            <a:ext cx="2584440" cy="3326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等线;DengXian" w:cs="Times New Roman"/>
                                  <w:color w:val="000000"/>
                                  <w:lang w:val="en-CA" w:bidi="ar-SA"/>
                                </w:rPr>
                                <w:t>Total number of studies included (N=25)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275120" y="141624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288440" y="266508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284480" y="499752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275120" y="1047600"/>
                            <a:ext cx="53352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7720" y="2323440"/>
                            <a:ext cx="58428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8520" y="4048200"/>
                            <a:ext cx="61596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3.35pt;margin-top:71.5pt;width:374.95pt;height:420.15pt" coordorigin="1067,1430" coordsize="7499,8403">
                <v:roundrect id="shape_0" ID="文本框 5" fillcolor="white" stroked="t" o:allowincell="f" style="position:absolute;left:1067;top:1430;width:4030;height:1068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等线;DengXian" w:cs="Times New Roman"/>
                            <w:color w:val="000000"/>
                            <w:lang w:val="en-CA" w:bidi="ar-SA"/>
                          </w:rPr>
                          <w:t>Potentially relevant studies identified by searching Pubmed, Embase, Cochrane Library, and ScienceDirect (N=787)</w:t>
                        </w:r>
                      </w:p>
                    </w:txbxContent>
                  </v:textbox>
                  <v:fill o:detectmouseclick="t" type="solid" color2="black"/>
                  <v:stroke color="black" weight="6480" joinstyle="miter" endcap="flat"/>
                  <w10:wrap type="none"/>
                </v:roundrect>
                <v:roundrect id="shape_0" ID="文本框 8" fillcolor="white" stroked="t" o:allowincell="f" style="position:absolute;left:3935;top:2812;width:4589;height:518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等线;DengXian" w:cs="Times New Roman"/>
                            <w:color w:val="000000"/>
                            <w:lang w:val="en-CA" w:bidi="ar-SA"/>
                          </w:rPr>
                          <w:t>175 studies excluded after duplicates removed</w:t>
                        </w:r>
                      </w:p>
                    </w:txbxContent>
                  </v:textbox>
                  <v:fill o:detectmouseclick="t" type="solid" color2="black"/>
                  <v:stroke color="black" weight="6480" joinstyle="miter" endcap="flat"/>
                  <w10:wrap type="none"/>
                </v:roundrect>
                <v:roundrect id="shape_0" ID="文本框 9" fillcolor="white" stroked="t" o:allowincell="f" style="position:absolute;left:4017;top:4806;width:4549;height:528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等线;DengXian" w:cs="Times New Roman"/>
                            <w:color w:val="000000"/>
                            <w:lang w:val="en-CA" w:bidi="ar-SA"/>
                          </w:rPr>
                          <w:t>447 articles removed based on title and abstract</w:t>
                        </w:r>
                      </w:p>
                    </w:txbxContent>
                  </v:textbox>
                  <v:fill o:detectmouseclick="t" type="solid" color2="black"/>
                  <v:stroke color="black" weight="6480" joinstyle="miter" endcap="flat"/>
                  <w10:wrap type="none"/>
                </v:roundrect>
                <v:roundrect id="shape_0" ID="文本框 10" fillcolor="white" stroked="t" o:allowincell="f" style="position:absolute;left:1772;top:3670;width:2841;height:793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等线;DengXian" w:cs="Times New Roman"/>
                            <w:color w:val="000000"/>
                            <w:lang w:val="en-CA" w:bidi="ar-SA"/>
                          </w:rPr>
                          <w:t>612 studies included after preliminary screening</w:t>
                        </w:r>
                      </w:p>
                    </w:txbxContent>
                  </v:textbox>
                  <v:fill o:detectmouseclick="t" type="solid" color2="black"/>
                  <v:stroke color="black" weight="6480" joinstyle="miter" endcap="flat"/>
                  <w10:wrap type="none"/>
                </v:roundrect>
                <v:roundrect id="shape_0" ID="文本框 11" fillcolor="white" stroked="t" o:allowincell="f" style="position:absolute;left:1790;top:5651;width:2834;height:776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等线;DengXian" w:cs="Times New Roman"/>
                            <w:color w:val="000000"/>
                            <w:lang w:val="en-CA" w:bidi="ar-SA"/>
                          </w:rPr>
                          <w:t>Full-text articles assessed for eligibility (N=165)</w:t>
                        </w:r>
                      </w:p>
                    </w:txbxContent>
                  </v:textbox>
                  <v:fill o:detectmouseclick="t" type="solid" color2="black"/>
                  <v:stroke color="black" weight="6480" joinstyle="miter" endcap="flat"/>
                  <w10:wrap type="none"/>
                </v:roundrect>
                <v:roundrect id="shape_0" ID="文本框 13" fillcolor="white" stroked="t" o:allowincell="f" style="position:absolute;left:4095;top:6955;width:4457;height:1559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u w:val="single"/>
                            <w:kern w:val="2"/>
                            <w:szCs w:val="21"/>
                            <w:rFonts w:ascii="Times New Roman" w:hAnsi="Times New Roman" w:eastAsia="等线;DengXian" w:cs="Times New Roman"/>
                            <w:color w:val="000000"/>
                            <w:lang w:val="en-CA" w:bidi="ar-SA"/>
                          </w:rPr>
                          <w:t>Excluded (N=140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等线;DengXian" w:cs="Times New Roman"/>
                            <w:color w:val="000000"/>
                            <w:lang w:val="en-CA" w:bidi="ar-SA"/>
                          </w:rPr>
                          <w:t>Lack of relevant information(N=32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等线;DengXian" w:cs="Times New Roman"/>
                            <w:color w:val="000000"/>
                            <w:lang w:val="en-CA" w:bidi="ar-SA"/>
                          </w:rPr>
                          <w:t>No scores of cognition function tests(N=41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等线;DengXian" w:cs="Times New Roman"/>
                            <w:color w:val="000000"/>
                            <w:lang w:val="en-CA" w:bidi="ar-SA"/>
                          </w:rPr>
                          <w:t>No suitable control group (N=32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等线;DengXian" w:cs="Times New Roman"/>
                            <w:color w:val="000000"/>
                            <w:lang w:val="en-CA" w:bidi="ar-SA"/>
                          </w:rPr>
                          <w:t>Reviews or commentaries (N=35)</w:t>
                        </w:r>
                      </w:p>
                    </w:txbxContent>
                  </v:textbox>
                  <v:fill o:detectmouseclick="t" type="solid" color2="black"/>
                  <v:stroke color="black" weight="6480" joinstyle="miter" endcap="flat"/>
                  <w10:wrap type="none"/>
                </v:roundrect>
                <v:roundrect id="shape_0" ID="文本框 16" fillcolor="white" stroked="t" o:allowincell="f" style="position:absolute;left:1191;top:9310;width:4069;height:523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等线;DengXian" w:cs="Times New Roman"/>
                            <w:color w:val="000000"/>
                            <w:lang w:val="en-CA" w:bidi="ar-SA"/>
                          </w:rPr>
                          <w:t>Total number of studies included (N=25)</w:t>
                        </w:r>
                      </w:p>
                    </w:txbxContent>
                  </v:textbox>
                  <v:fill o:detectmouseclick="t" type="solid" color2="black"/>
                  <v:stroke color="black" weight="6480" joinstyle="miter" endcap="flat"/>
                  <w10:wrap type="none"/>
                </v:roundrect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直接箭头连接符 17" stroked="t" o:allowincell="f" style="position:absolute;left:3075;top:3660;width:0;height:0" type="_x0000_t32">
                  <v:stroke color="black" weight="6480" endarrow="block" endarrowwidth="medium" endarrowlength="medium" joinstyle="miter" endcap="flat"/>
                  <v:fill o:detectmouseclick="t" on="false"/>
                  <w10:wrap type="none"/>
                </v:shape>
                <v:shape id="shape_0" ID="直接箭头连接符 18" stroked="t" o:allowincell="f" style="position:absolute;left:3096;top:5627;width:0;height:0" type="_x0000_t32">
                  <v:stroke color="black" weight="6480" endarrow="block" endarrowwidth="medium" endarrowlength="medium" joinstyle="miter" endcap="flat"/>
                  <v:fill o:detectmouseclick="t" on="false"/>
                  <w10:wrap type="none"/>
                </v:shape>
                <v:shape id="shape_0" ID="直接箭头连接符 19" stroked="t" o:allowincell="f" style="position:absolute;left:3090;top:9300;width:0;height:0" type="_x0000_t32">
                  <v:stroke color="black" weight="6480" endarrow="block" endarrowwidth="medium" endarrowlength="medium" joinstyle="miter" endcap="flat"/>
                  <v:fill o:detectmouseclick="t" on="false"/>
                  <w10:wrap type="none"/>
                </v:shape>
                <v:line id="shape_0" from="3075,3080" to="3914,3080" ID="直接连接符 20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line id="shape_0" from="3095,5089" to="4014,5089" ID="直接连接符 22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line id="shape_0" from="3112,7805" to="4081,7805" ID="Line 27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Y3+ZDRA4S-3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2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character" w:styleId="Fontstyle01">
    <w:name w:val="fontstyle01"/>
    <w:qFormat/>
    <w:rPr>
      <w:rFonts w:ascii="DY3+ZDRA4S-3;Times New Roman" w:hAnsi="DY3+ZDRA4S-3;Times New Roman" w:cs="DY3+ZDRA4S-3;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6T11:15:00Z</dcterms:created>
  <dc:creator>mocampo</dc:creator>
  <dc:description/>
  <cp:keywords/>
  <dc:language>en-US</dc:language>
  <cp:lastModifiedBy>xuanting li</cp:lastModifiedBy>
  <dcterms:modified xsi:type="dcterms:W3CDTF">2017-07-30T12:16:00Z</dcterms:modified>
  <cp:revision>10</cp:revision>
  <dc:subject/>
  <dc:title>PRISMA 2009 Flow Diagram</dc:title>
</cp:coreProperties>
</file>